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260B2" w14:textId="19F9831F" w:rsidR="000811A5" w:rsidRPr="000811A5" w:rsidRDefault="000811A5" w:rsidP="000811A5">
      <w:pPr>
        <w:pStyle w:val="Caption"/>
        <w:rPr>
          <w:b/>
          <w:bCs/>
          <w:i w:val="0"/>
          <w:iCs w:val="0"/>
          <w:color w:val="000000"/>
          <w:sz w:val="22"/>
          <w:szCs w:val="22"/>
        </w:rPr>
      </w:pPr>
      <w:r w:rsidRPr="000811A5">
        <w:rPr>
          <w:b/>
          <w:bCs/>
          <w:i w:val="0"/>
          <w:iCs w:val="0"/>
          <w:color w:val="000000"/>
          <w:sz w:val="22"/>
          <w:szCs w:val="22"/>
        </w:rPr>
        <w:t>S15 Table Consolidated Health Economic Evaluation Reporting Standards (CHEERS) statement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6"/>
        <w:gridCol w:w="540"/>
        <w:gridCol w:w="5683"/>
        <w:gridCol w:w="991"/>
      </w:tblGrid>
      <w:tr w:rsidR="000811A5" w:rsidRPr="00FB6D48" w14:paraId="6F3D1A99" w14:textId="77777777" w:rsidTr="000811A5">
        <w:trPr>
          <w:trHeight w:val="365"/>
        </w:trPr>
        <w:tc>
          <w:tcPr>
            <w:tcW w:w="2136" w:type="dxa"/>
          </w:tcPr>
          <w:p w14:paraId="5294750A" w14:textId="77777777" w:rsidR="000811A5" w:rsidRPr="00FB6D48" w:rsidRDefault="000811A5" w:rsidP="004C52C3">
            <w:pPr>
              <w:rPr>
                <w:b/>
                <w:bCs/>
              </w:rPr>
            </w:pPr>
            <w:r w:rsidRPr="00FB6D48">
              <w:rPr>
                <w:b/>
                <w:bCs/>
              </w:rPr>
              <w:t>Section</w:t>
            </w:r>
          </w:p>
        </w:tc>
        <w:tc>
          <w:tcPr>
            <w:tcW w:w="540" w:type="dxa"/>
          </w:tcPr>
          <w:p w14:paraId="245ADB73" w14:textId="77777777" w:rsidR="000811A5" w:rsidRPr="00FB6D48" w:rsidRDefault="000811A5" w:rsidP="004C52C3">
            <w:pPr>
              <w:rPr>
                <w:b/>
                <w:bCs/>
              </w:rPr>
            </w:pPr>
            <w:r w:rsidRPr="00FB6D48">
              <w:rPr>
                <w:b/>
                <w:bCs/>
              </w:rPr>
              <w:t>Item no.</w:t>
            </w:r>
          </w:p>
        </w:tc>
        <w:tc>
          <w:tcPr>
            <w:tcW w:w="5683" w:type="dxa"/>
          </w:tcPr>
          <w:p w14:paraId="4CA183F2" w14:textId="77777777" w:rsidR="000811A5" w:rsidRPr="00FB6D48" w:rsidRDefault="000811A5" w:rsidP="004C52C3">
            <w:pPr>
              <w:rPr>
                <w:b/>
                <w:bCs/>
              </w:rPr>
            </w:pPr>
            <w:r w:rsidRPr="00FB6D48">
              <w:rPr>
                <w:b/>
                <w:bCs/>
              </w:rPr>
              <w:t>Reported on</w:t>
            </w:r>
          </w:p>
        </w:tc>
        <w:tc>
          <w:tcPr>
            <w:tcW w:w="991" w:type="dxa"/>
          </w:tcPr>
          <w:p w14:paraId="6B4FCB74" w14:textId="77777777" w:rsidR="000811A5" w:rsidRPr="00FB6D48" w:rsidRDefault="000811A5" w:rsidP="004C52C3">
            <w:pPr>
              <w:rPr>
                <w:b/>
                <w:bCs/>
              </w:rPr>
            </w:pPr>
            <w:r>
              <w:rPr>
                <w:b/>
                <w:bCs/>
              </w:rPr>
              <w:t>Page number(s)</w:t>
            </w:r>
          </w:p>
        </w:tc>
      </w:tr>
      <w:tr w:rsidR="000811A5" w:rsidRPr="00FB6D48" w14:paraId="2568B9D5" w14:textId="77777777" w:rsidTr="000811A5">
        <w:trPr>
          <w:trHeight w:val="149"/>
        </w:trPr>
        <w:tc>
          <w:tcPr>
            <w:tcW w:w="8359" w:type="dxa"/>
            <w:gridSpan w:val="3"/>
          </w:tcPr>
          <w:p w14:paraId="16324A5C" w14:textId="77777777" w:rsidR="000811A5" w:rsidRPr="00FB6D48" w:rsidRDefault="000811A5" w:rsidP="004C52C3">
            <w:r w:rsidRPr="00FB6D48">
              <w:rPr>
                <w:b/>
                <w:bCs/>
              </w:rPr>
              <w:t>Title and abstract</w:t>
            </w:r>
          </w:p>
        </w:tc>
        <w:tc>
          <w:tcPr>
            <w:tcW w:w="991" w:type="dxa"/>
          </w:tcPr>
          <w:p w14:paraId="225B58C1" w14:textId="77777777" w:rsidR="000811A5" w:rsidRPr="00FB6D48" w:rsidRDefault="000811A5" w:rsidP="004C52C3">
            <w:pPr>
              <w:rPr>
                <w:b/>
                <w:bCs/>
              </w:rPr>
            </w:pPr>
          </w:p>
        </w:tc>
      </w:tr>
      <w:tr w:rsidR="000811A5" w:rsidRPr="00FB6D48" w14:paraId="6CB2A00A" w14:textId="77777777" w:rsidTr="000811A5">
        <w:trPr>
          <w:trHeight w:val="368"/>
        </w:trPr>
        <w:tc>
          <w:tcPr>
            <w:tcW w:w="2136" w:type="dxa"/>
          </w:tcPr>
          <w:p w14:paraId="3DADF26D" w14:textId="77777777" w:rsidR="000811A5" w:rsidRPr="00FB6D48" w:rsidRDefault="000811A5" w:rsidP="004C52C3">
            <w:r w:rsidRPr="00FB6D48">
              <w:t>Title</w:t>
            </w:r>
          </w:p>
        </w:tc>
        <w:tc>
          <w:tcPr>
            <w:tcW w:w="540" w:type="dxa"/>
          </w:tcPr>
          <w:p w14:paraId="553A1577" w14:textId="77777777" w:rsidR="000811A5" w:rsidRPr="00FB6D48" w:rsidRDefault="000811A5" w:rsidP="004C52C3">
            <w:r w:rsidRPr="00FB6D48">
              <w:t>1</w:t>
            </w:r>
          </w:p>
        </w:tc>
        <w:tc>
          <w:tcPr>
            <w:tcW w:w="5683" w:type="dxa"/>
          </w:tcPr>
          <w:p w14:paraId="30565637" w14:textId="77777777" w:rsidR="000811A5" w:rsidRPr="00FB6D48" w:rsidRDefault="000811A5" w:rsidP="004C52C3">
            <w:r w:rsidRPr="00FB6D48">
              <w:t>The title identifies the study as an economic analysis and describes the interventions being evaluated.</w:t>
            </w:r>
            <w:r>
              <w:t xml:space="preserve"> </w:t>
            </w:r>
          </w:p>
        </w:tc>
        <w:tc>
          <w:tcPr>
            <w:tcW w:w="991" w:type="dxa"/>
          </w:tcPr>
          <w:p w14:paraId="7B36499A" w14:textId="77777777" w:rsidR="000811A5" w:rsidRPr="00FB6D48" w:rsidRDefault="000811A5" w:rsidP="004C52C3">
            <w:r>
              <w:t>1</w:t>
            </w:r>
          </w:p>
        </w:tc>
      </w:tr>
      <w:tr w:rsidR="000811A5" w:rsidRPr="00FB6D48" w14:paraId="73ACD825" w14:textId="77777777" w:rsidTr="004C52C3">
        <w:tc>
          <w:tcPr>
            <w:tcW w:w="2136" w:type="dxa"/>
          </w:tcPr>
          <w:p w14:paraId="1BB28CA8" w14:textId="77777777" w:rsidR="000811A5" w:rsidRPr="00FB6D48" w:rsidRDefault="000811A5" w:rsidP="004C52C3">
            <w:r w:rsidRPr="00FB6D48">
              <w:t>Abstract</w:t>
            </w:r>
          </w:p>
        </w:tc>
        <w:tc>
          <w:tcPr>
            <w:tcW w:w="540" w:type="dxa"/>
          </w:tcPr>
          <w:p w14:paraId="2BCAC799" w14:textId="77777777" w:rsidR="000811A5" w:rsidRPr="00FB6D48" w:rsidRDefault="000811A5" w:rsidP="004C52C3">
            <w:r w:rsidRPr="00FB6D48">
              <w:t>2</w:t>
            </w:r>
          </w:p>
        </w:tc>
        <w:tc>
          <w:tcPr>
            <w:tcW w:w="5683" w:type="dxa"/>
          </w:tcPr>
          <w:p w14:paraId="1D5805C3" w14:textId="77777777" w:rsidR="000811A5" w:rsidRPr="00FB6D48" w:rsidRDefault="000811A5" w:rsidP="004C52C3">
            <w:r w:rsidRPr="00FB6D48">
              <w:t>A structured summary is provided.</w:t>
            </w:r>
            <w:r>
              <w:t xml:space="preserve"> </w:t>
            </w:r>
          </w:p>
        </w:tc>
        <w:tc>
          <w:tcPr>
            <w:tcW w:w="991" w:type="dxa"/>
          </w:tcPr>
          <w:p w14:paraId="54E1C0C3" w14:textId="77777777" w:rsidR="000811A5" w:rsidRPr="00FB6D48" w:rsidRDefault="000811A5" w:rsidP="004C52C3">
            <w:r>
              <w:t>2</w:t>
            </w:r>
          </w:p>
        </w:tc>
      </w:tr>
      <w:tr w:rsidR="000811A5" w:rsidRPr="00FB6D48" w14:paraId="5B5507AB" w14:textId="77777777" w:rsidTr="004C52C3">
        <w:tc>
          <w:tcPr>
            <w:tcW w:w="8359" w:type="dxa"/>
            <w:gridSpan w:val="3"/>
          </w:tcPr>
          <w:p w14:paraId="48ED0571" w14:textId="77777777" w:rsidR="000811A5" w:rsidRPr="00FB6D48" w:rsidRDefault="000811A5" w:rsidP="004C52C3">
            <w:r w:rsidRPr="00FB6D48">
              <w:rPr>
                <w:b/>
                <w:bCs/>
              </w:rPr>
              <w:t>Introduction</w:t>
            </w:r>
          </w:p>
        </w:tc>
        <w:tc>
          <w:tcPr>
            <w:tcW w:w="991" w:type="dxa"/>
          </w:tcPr>
          <w:p w14:paraId="47F69F96" w14:textId="77777777" w:rsidR="000811A5" w:rsidRPr="00FB6D48" w:rsidRDefault="000811A5" w:rsidP="004C52C3">
            <w:pPr>
              <w:rPr>
                <w:b/>
                <w:bCs/>
              </w:rPr>
            </w:pPr>
          </w:p>
        </w:tc>
      </w:tr>
      <w:tr w:rsidR="000811A5" w:rsidRPr="00FB6D48" w14:paraId="3D8E5B40" w14:textId="77777777" w:rsidTr="004C52C3">
        <w:trPr>
          <w:trHeight w:val="400"/>
        </w:trPr>
        <w:tc>
          <w:tcPr>
            <w:tcW w:w="2136" w:type="dxa"/>
          </w:tcPr>
          <w:p w14:paraId="68142494" w14:textId="77777777" w:rsidR="000811A5" w:rsidRPr="00FB6D48" w:rsidRDefault="000811A5" w:rsidP="004C52C3">
            <w:r w:rsidRPr="00FB6D48">
              <w:t>Background and objectives</w:t>
            </w:r>
          </w:p>
        </w:tc>
        <w:tc>
          <w:tcPr>
            <w:tcW w:w="540" w:type="dxa"/>
          </w:tcPr>
          <w:p w14:paraId="67CC2C76" w14:textId="77777777" w:rsidR="000811A5" w:rsidRPr="00FB6D48" w:rsidRDefault="000811A5" w:rsidP="004C52C3">
            <w:r w:rsidRPr="00FB6D48">
              <w:t>3</w:t>
            </w:r>
          </w:p>
        </w:tc>
        <w:tc>
          <w:tcPr>
            <w:tcW w:w="5683" w:type="dxa"/>
          </w:tcPr>
          <w:p w14:paraId="1ED29DE2" w14:textId="77777777" w:rsidR="000811A5" w:rsidRPr="00FB6D48" w:rsidRDefault="000811A5" w:rsidP="004C52C3">
            <w:r w:rsidRPr="00FB6D48">
              <w:t xml:space="preserve">The broader context for the study, and the research question and its rationale, are described in the “Introduction”. </w:t>
            </w:r>
          </w:p>
        </w:tc>
        <w:tc>
          <w:tcPr>
            <w:tcW w:w="991" w:type="dxa"/>
          </w:tcPr>
          <w:p w14:paraId="10FFB9FA" w14:textId="77777777" w:rsidR="000811A5" w:rsidRPr="00FB6D48" w:rsidRDefault="000811A5" w:rsidP="004C52C3">
            <w:r>
              <w:t>3</w:t>
            </w:r>
          </w:p>
        </w:tc>
      </w:tr>
      <w:tr w:rsidR="000811A5" w:rsidRPr="00FB6D48" w14:paraId="2DF38D23" w14:textId="77777777" w:rsidTr="004C52C3">
        <w:tc>
          <w:tcPr>
            <w:tcW w:w="8359" w:type="dxa"/>
            <w:gridSpan w:val="3"/>
          </w:tcPr>
          <w:p w14:paraId="194F7F44" w14:textId="77777777" w:rsidR="000811A5" w:rsidRPr="00FB6D48" w:rsidRDefault="000811A5" w:rsidP="004C52C3">
            <w:r w:rsidRPr="00FB6D48">
              <w:rPr>
                <w:b/>
                <w:bCs/>
              </w:rPr>
              <w:t>Methods</w:t>
            </w:r>
          </w:p>
        </w:tc>
        <w:tc>
          <w:tcPr>
            <w:tcW w:w="991" w:type="dxa"/>
          </w:tcPr>
          <w:p w14:paraId="19D22574" w14:textId="77777777" w:rsidR="000811A5" w:rsidRPr="00FB6D48" w:rsidRDefault="000811A5" w:rsidP="004C52C3">
            <w:pPr>
              <w:rPr>
                <w:b/>
                <w:bCs/>
              </w:rPr>
            </w:pPr>
          </w:p>
        </w:tc>
      </w:tr>
      <w:tr w:rsidR="000811A5" w:rsidRPr="00FB6D48" w14:paraId="76D05A49" w14:textId="77777777" w:rsidTr="004C52C3">
        <w:tc>
          <w:tcPr>
            <w:tcW w:w="2136" w:type="dxa"/>
          </w:tcPr>
          <w:p w14:paraId="737A41D1" w14:textId="77777777" w:rsidR="000811A5" w:rsidRPr="00FB6D48" w:rsidRDefault="000811A5" w:rsidP="004C52C3">
            <w:r w:rsidRPr="00FB6D48">
              <w:t>Target population and subgroups</w:t>
            </w:r>
          </w:p>
        </w:tc>
        <w:tc>
          <w:tcPr>
            <w:tcW w:w="540" w:type="dxa"/>
          </w:tcPr>
          <w:p w14:paraId="343BE16B" w14:textId="77777777" w:rsidR="000811A5" w:rsidRPr="00FB6D48" w:rsidRDefault="000811A5" w:rsidP="004C52C3">
            <w:r w:rsidRPr="00FB6D48">
              <w:t>4</w:t>
            </w:r>
          </w:p>
        </w:tc>
        <w:tc>
          <w:tcPr>
            <w:tcW w:w="5683" w:type="dxa"/>
          </w:tcPr>
          <w:p w14:paraId="78438E53" w14:textId="77777777" w:rsidR="000811A5" w:rsidRPr="00FB6D48" w:rsidRDefault="000811A5" w:rsidP="004C52C3">
            <w:r w:rsidRPr="00FB6D48">
              <w:t>The target population is described in the “</w:t>
            </w:r>
            <w:r>
              <w:t xml:space="preserve">VALID Trial </w:t>
            </w:r>
            <w:r w:rsidRPr="00FB6D48">
              <w:t xml:space="preserve">Background”. </w:t>
            </w:r>
          </w:p>
        </w:tc>
        <w:tc>
          <w:tcPr>
            <w:tcW w:w="991" w:type="dxa"/>
          </w:tcPr>
          <w:p w14:paraId="52B7F8CB" w14:textId="77777777" w:rsidR="000811A5" w:rsidRPr="00FB6D48" w:rsidRDefault="000811A5" w:rsidP="004C52C3">
            <w:r>
              <w:t>4</w:t>
            </w:r>
          </w:p>
        </w:tc>
      </w:tr>
      <w:tr w:rsidR="000811A5" w:rsidRPr="00FB6D48" w14:paraId="27F5E165" w14:textId="77777777" w:rsidTr="004C52C3">
        <w:tc>
          <w:tcPr>
            <w:tcW w:w="2136" w:type="dxa"/>
          </w:tcPr>
          <w:p w14:paraId="32249ADB" w14:textId="77777777" w:rsidR="000811A5" w:rsidRPr="00FB6D48" w:rsidRDefault="000811A5" w:rsidP="004C52C3">
            <w:r w:rsidRPr="00FB6D48">
              <w:t>Setting and location</w:t>
            </w:r>
          </w:p>
        </w:tc>
        <w:tc>
          <w:tcPr>
            <w:tcW w:w="540" w:type="dxa"/>
          </w:tcPr>
          <w:p w14:paraId="4155929C" w14:textId="77777777" w:rsidR="000811A5" w:rsidRPr="00FB6D48" w:rsidRDefault="000811A5" w:rsidP="004C52C3">
            <w:r w:rsidRPr="00FB6D48">
              <w:t>5</w:t>
            </w:r>
          </w:p>
        </w:tc>
        <w:tc>
          <w:tcPr>
            <w:tcW w:w="5683" w:type="dxa"/>
            <w:shd w:val="clear" w:color="auto" w:fill="auto"/>
          </w:tcPr>
          <w:p w14:paraId="0AE6365A" w14:textId="77777777" w:rsidR="000811A5" w:rsidRPr="00CB0C4F" w:rsidRDefault="000811A5" w:rsidP="004C52C3">
            <w:r w:rsidRPr="00CB0C4F">
              <w:t>The setting and location of the trial are described in the “Trial background” sub-section.</w:t>
            </w:r>
          </w:p>
        </w:tc>
        <w:tc>
          <w:tcPr>
            <w:tcW w:w="991" w:type="dxa"/>
          </w:tcPr>
          <w:p w14:paraId="3CBFDFB4" w14:textId="77777777" w:rsidR="000811A5" w:rsidRPr="00CB0C4F" w:rsidRDefault="000811A5" w:rsidP="004C52C3">
            <w:r w:rsidRPr="00CB0C4F">
              <w:t>4</w:t>
            </w:r>
          </w:p>
        </w:tc>
      </w:tr>
      <w:tr w:rsidR="000811A5" w:rsidRPr="00FB6D48" w14:paraId="1FE58EB0" w14:textId="77777777" w:rsidTr="004C52C3">
        <w:tc>
          <w:tcPr>
            <w:tcW w:w="2136" w:type="dxa"/>
          </w:tcPr>
          <w:p w14:paraId="1ED4B3D7" w14:textId="77777777" w:rsidR="000811A5" w:rsidRPr="00FB6D48" w:rsidRDefault="000811A5" w:rsidP="004C52C3">
            <w:r w:rsidRPr="00FB6D48">
              <w:t>Study perspective</w:t>
            </w:r>
          </w:p>
        </w:tc>
        <w:tc>
          <w:tcPr>
            <w:tcW w:w="540" w:type="dxa"/>
          </w:tcPr>
          <w:p w14:paraId="6103F1E8" w14:textId="77777777" w:rsidR="000811A5" w:rsidRPr="00FB6D48" w:rsidRDefault="000811A5" w:rsidP="004C52C3">
            <w:r w:rsidRPr="00FB6D48">
              <w:t>6</w:t>
            </w:r>
          </w:p>
        </w:tc>
        <w:tc>
          <w:tcPr>
            <w:tcW w:w="5683" w:type="dxa"/>
          </w:tcPr>
          <w:p w14:paraId="6F6430F6" w14:textId="77777777" w:rsidR="000811A5" w:rsidRPr="00FB6D48" w:rsidRDefault="000811A5" w:rsidP="004C52C3">
            <w:r w:rsidRPr="00FB6D48">
              <w:t>The study perspective is described in the “Overview of economic evaluation” sub-section</w:t>
            </w:r>
            <w:r>
              <w:t>.</w:t>
            </w:r>
          </w:p>
        </w:tc>
        <w:tc>
          <w:tcPr>
            <w:tcW w:w="991" w:type="dxa"/>
          </w:tcPr>
          <w:p w14:paraId="71B74BD8" w14:textId="77777777" w:rsidR="000811A5" w:rsidRPr="00FB6D48" w:rsidRDefault="000811A5" w:rsidP="004C52C3">
            <w:r>
              <w:t>6</w:t>
            </w:r>
          </w:p>
        </w:tc>
      </w:tr>
      <w:tr w:rsidR="000811A5" w:rsidRPr="00FB6D48" w14:paraId="525DCF52" w14:textId="77777777" w:rsidTr="004C52C3">
        <w:tc>
          <w:tcPr>
            <w:tcW w:w="2136" w:type="dxa"/>
          </w:tcPr>
          <w:p w14:paraId="449FBB19" w14:textId="77777777" w:rsidR="000811A5" w:rsidRPr="00FB6D48" w:rsidRDefault="000811A5" w:rsidP="004C52C3">
            <w:r w:rsidRPr="00FB6D48">
              <w:t>Comparators</w:t>
            </w:r>
          </w:p>
        </w:tc>
        <w:tc>
          <w:tcPr>
            <w:tcW w:w="540" w:type="dxa"/>
          </w:tcPr>
          <w:p w14:paraId="3ED97AA9" w14:textId="77777777" w:rsidR="000811A5" w:rsidRPr="00FB6D48" w:rsidRDefault="000811A5" w:rsidP="004C52C3">
            <w:r w:rsidRPr="00FB6D48">
              <w:t>7</w:t>
            </w:r>
          </w:p>
        </w:tc>
        <w:tc>
          <w:tcPr>
            <w:tcW w:w="5683" w:type="dxa"/>
          </w:tcPr>
          <w:p w14:paraId="3843714C" w14:textId="77777777" w:rsidR="000811A5" w:rsidRPr="00FB6D48" w:rsidRDefault="000811A5" w:rsidP="004C52C3">
            <w:r w:rsidRPr="00FB6D48">
              <w:t>The comparators are described and justified in the “Introduction”</w:t>
            </w:r>
            <w:r>
              <w:t>, “Methods”</w:t>
            </w:r>
            <w:r w:rsidRPr="00FB6D48">
              <w:t xml:space="preserve">. </w:t>
            </w:r>
            <w:r>
              <w:t xml:space="preserve"> </w:t>
            </w:r>
          </w:p>
        </w:tc>
        <w:tc>
          <w:tcPr>
            <w:tcW w:w="991" w:type="dxa"/>
          </w:tcPr>
          <w:p w14:paraId="0E5E4A87" w14:textId="77777777" w:rsidR="000811A5" w:rsidRPr="00FB6D48" w:rsidRDefault="000811A5" w:rsidP="004C52C3">
            <w:r>
              <w:t>3,4,5</w:t>
            </w:r>
          </w:p>
        </w:tc>
      </w:tr>
      <w:tr w:rsidR="000811A5" w:rsidRPr="00FB6D48" w14:paraId="6A9FE785" w14:textId="77777777" w:rsidTr="004C52C3">
        <w:tc>
          <w:tcPr>
            <w:tcW w:w="2136" w:type="dxa"/>
          </w:tcPr>
          <w:p w14:paraId="73E7520E" w14:textId="77777777" w:rsidR="000811A5" w:rsidRPr="00FB6D48" w:rsidRDefault="000811A5" w:rsidP="004C52C3">
            <w:r w:rsidRPr="00FB6D48">
              <w:t>Time horizon</w:t>
            </w:r>
          </w:p>
        </w:tc>
        <w:tc>
          <w:tcPr>
            <w:tcW w:w="540" w:type="dxa"/>
          </w:tcPr>
          <w:p w14:paraId="0C43D80D" w14:textId="77777777" w:rsidR="000811A5" w:rsidRPr="00FB6D48" w:rsidRDefault="000811A5" w:rsidP="004C52C3">
            <w:r w:rsidRPr="00FB6D48">
              <w:t>8</w:t>
            </w:r>
          </w:p>
        </w:tc>
        <w:tc>
          <w:tcPr>
            <w:tcW w:w="5683" w:type="dxa"/>
          </w:tcPr>
          <w:p w14:paraId="21C43308" w14:textId="77777777" w:rsidR="000811A5" w:rsidRPr="00FB6D48" w:rsidRDefault="000811A5" w:rsidP="004C52C3">
            <w:r w:rsidRPr="00FB6D48">
              <w:t xml:space="preserve">The time horizon is described and justified in the abstract and in the “Overview of economic evaluation” sub-section. </w:t>
            </w:r>
            <w:r>
              <w:t xml:space="preserve"> </w:t>
            </w:r>
            <w:r w:rsidRPr="00FB6D48">
              <w:t xml:space="preserve"> </w:t>
            </w:r>
          </w:p>
        </w:tc>
        <w:tc>
          <w:tcPr>
            <w:tcW w:w="991" w:type="dxa"/>
          </w:tcPr>
          <w:p w14:paraId="7EE6783E" w14:textId="77777777" w:rsidR="000811A5" w:rsidRPr="00FB6D48" w:rsidRDefault="000811A5" w:rsidP="004C52C3">
            <w:r>
              <w:t>6</w:t>
            </w:r>
          </w:p>
        </w:tc>
      </w:tr>
      <w:tr w:rsidR="000811A5" w:rsidRPr="00FB6D48" w14:paraId="7281E473" w14:textId="77777777" w:rsidTr="004C52C3">
        <w:tc>
          <w:tcPr>
            <w:tcW w:w="2136" w:type="dxa"/>
          </w:tcPr>
          <w:p w14:paraId="1381C30B" w14:textId="77777777" w:rsidR="000811A5" w:rsidRPr="00FB6D48" w:rsidRDefault="000811A5" w:rsidP="004C52C3">
            <w:r w:rsidRPr="00FB6D48">
              <w:t>Discount rate</w:t>
            </w:r>
          </w:p>
        </w:tc>
        <w:tc>
          <w:tcPr>
            <w:tcW w:w="540" w:type="dxa"/>
          </w:tcPr>
          <w:p w14:paraId="74243BC8" w14:textId="77777777" w:rsidR="000811A5" w:rsidRPr="00FB6D48" w:rsidRDefault="000811A5" w:rsidP="004C52C3">
            <w:r w:rsidRPr="00FB6D48">
              <w:t>9</w:t>
            </w:r>
          </w:p>
        </w:tc>
        <w:tc>
          <w:tcPr>
            <w:tcW w:w="5683" w:type="dxa"/>
          </w:tcPr>
          <w:p w14:paraId="2D16701A" w14:textId="77777777" w:rsidR="000811A5" w:rsidRPr="00FB6D48" w:rsidRDefault="000811A5" w:rsidP="004C52C3">
            <w:r w:rsidRPr="00FB6D48">
              <w:t xml:space="preserve">Costs and outcomes have not been discounted because the time horizon was less than one year. This is described and justified in the “Overview of economic evaluation” sub-section. </w:t>
            </w:r>
            <w:r>
              <w:t xml:space="preserve"> </w:t>
            </w:r>
          </w:p>
        </w:tc>
        <w:tc>
          <w:tcPr>
            <w:tcW w:w="991" w:type="dxa"/>
          </w:tcPr>
          <w:p w14:paraId="50D76671" w14:textId="77777777" w:rsidR="000811A5" w:rsidRPr="00FB6D48" w:rsidRDefault="000811A5" w:rsidP="004C52C3">
            <w:r>
              <w:t>6</w:t>
            </w:r>
          </w:p>
        </w:tc>
      </w:tr>
      <w:tr w:rsidR="000811A5" w:rsidRPr="00FB6D48" w14:paraId="4E375E3E" w14:textId="77777777" w:rsidTr="004C52C3">
        <w:tc>
          <w:tcPr>
            <w:tcW w:w="2136" w:type="dxa"/>
          </w:tcPr>
          <w:p w14:paraId="7C260317" w14:textId="77777777" w:rsidR="000811A5" w:rsidRPr="00FB6D48" w:rsidRDefault="000811A5" w:rsidP="004C52C3">
            <w:r w:rsidRPr="00FB6D48">
              <w:t>Choice of health outcomes</w:t>
            </w:r>
          </w:p>
        </w:tc>
        <w:tc>
          <w:tcPr>
            <w:tcW w:w="540" w:type="dxa"/>
          </w:tcPr>
          <w:p w14:paraId="5951782C" w14:textId="77777777" w:rsidR="000811A5" w:rsidRPr="00FB6D48" w:rsidRDefault="000811A5" w:rsidP="004C52C3">
            <w:r w:rsidRPr="00FB6D48">
              <w:t>10</w:t>
            </w:r>
          </w:p>
        </w:tc>
        <w:tc>
          <w:tcPr>
            <w:tcW w:w="5683" w:type="dxa"/>
          </w:tcPr>
          <w:p w14:paraId="257C22B4" w14:textId="77777777" w:rsidR="000811A5" w:rsidRPr="00FB6D48" w:rsidRDefault="000811A5" w:rsidP="004C52C3">
            <w:r w:rsidRPr="00FB6D48">
              <w:t xml:space="preserve">The outcome measure is described and justified in the </w:t>
            </w:r>
            <w:r>
              <w:t xml:space="preserve">“Trial background” and </w:t>
            </w:r>
            <w:r w:rsidRPr="00FB6D48">
              <w:t>“Overview of economic evaluation” sub-section</w:t>
            </w:r>
            <w:r>
              <w:t>s</w:t>
            </w:r>
            <w:r w:rsidRPr="00FB6D48">
              <w:t xml:space="preserve">. </w:t>
            </w:r>
            <w:r>
              <w:t xml:space="preserve"> </w:t>
            </w:r>
            <w:r w:rsidRPr="00FB6D48">
              <w:t xml:space="preserve"> </w:t>
            </w:r>
          </w:p>
        </w:tc>
        <w:tc>
          <w:tcPr>
            <w:tcW w:w="991" w:type="dxa"/>
          </w:tcPr>
          <w:p w14:paraId="264C0A64" w14:textId="77777777" w:rsidR="000811A5" w:rsidRPr="00FB6D48" w:rsidRDefault="000811A5" w:rsidP="004C52C3">
            <w:r>
              <w:t>4,5</w:t>
            </w:r>
          </w:p>
        </w:tc>
      </w:tr>
      <w:tr w:rsidR="000811A5" w:rsidRPr="00FB6D48" w14:paraId="40F95B2F" w14:textId="77777777" w:rsidTr="004C52C3">
        <w:trPr>
          <w:trHeight w:val="685"/>
        </w:trPr>
        <w:tc>
          <w:tcPr>
            <w:tcW w:w="2136" w:type="dxa"/>
          </w:tcPr>
          <w:p w14:paraId="3D27480A" w14:textId="77777777" w:rsidR="000811A5" w:rsidRPr="00FB6D48" w:rsidRDefault="000811A5" w:rsidP="004C52C3">
            <w:r w:rsidRPr="00FB6D48">
              <w:t>Measurement of effectiveness</w:t>
            </w:r>
          </w:p>
        </w:tc>
        <w:tc>
          <w:tcPr>
            <w:tcW w:w="540" w:type="dxa"/>
          </w:tcPr>
          <w:p w14:paraId="27038778" w14:textId="77777777" w:rsidR="000811A5" w:rsidRPr="00FB6D48" w:rsidRDefault="000811A5" w:rsidP="004C52C3">
            <w:r w:rsidRPr="00FB6D48">
              <w:t>11a</w:t>
            </w:r>
          </w:p>
        </w:tc>
        <w:tc>
          <w:tcPr>
            <w:tcW w:w="5683" w:type="dxa"/>
          </w:tcPr>
          <w:p w14:paraId="4D70C648" w14:textId="77777777" w:rsidR="000811A5" w:rsidRPr="00FB6D48" w:rsidRDefault="000811A5" w:rsidP="004C52C3">
            <w:r w:rsidRPr="00FB6D48">
              <w:t>The clinical trial used to measure effectiveness is described in the “Trial background” sub-section and Utilities and QALYs section</w:t>
            </w:r>
            <w:r>
              <w:t xml:space="preserve"> </w:t>
            </w:r>
            <w:r w:rsidRPr="00FB6D48">
              <w:t xml:space="preserve"> </w:t>
            </w:r>
          </w:p>
        </w:tc>
        <w:tc>
          <w:tcPr>
            <w:tcW w:w="991" w:type="dxa"/>
          </w:tcPr>
          <w:p w14:paraId="7A73A121" w14:textId="77777777" w:rsidR="000811A5" w:rsidRPr="00FB6D48" w:rsidRDefault="000811A5" w:rsidP="004C52C3">
            <w:r>
              <w:t xml:space="preserve"> 4, 7</w:t>
            </w:r>
          </w:p>
        </w:tc>
      </w:tr>
      <w:tr w:rsidR="000811A5" w:rsidRPr="00FB6D48" w14:paraId="33961959" w14:textId="77777777" w:rsidTr="004C52C3">
        <w:tc>
          <w:tcPr>
            <w:tcW w:w="2136" w:type="dxa"/>
          </w:tcPr>
          <w:p w14:paraId="392BFF01" w14:textId="77777777" w:rsidR="000811A5" w:rsidRPr="00FB6D48" w:rsidRDefault="000811A5" w:rsidP="004C52C3">
            <w:r w:rsidRPr="00FB6D48">
              <w:t>Measurement and valuation of preference based outcomes</w:t>
            </w:r>
          </w:p>
        </w:tc>
        <w:tc>
          <w:tcPr>
            <w:tcW w:w="540" w:type="dxa"/>
          </w:tcPr>
          <w:p w14:paraId="67E2968A" w14:textId="77777777" w:rsidR="000811A5" w:rsidRPr="00FB6D48" w:rsidRDefault="000811A5" w:rsidP="004C52C3">
            <w:r w:rsidRPr="00FB6D48">
              <w:t>12</w:t>
            </w:r>
          </w:p>
        </w:tc>
        <w:tc>
          <w:tcPr>
            <w:tcW w:w="5683" w:type="dxa"/>
          </w:tcPr>
          <w:p w14:paraId="7AB6096A" w14:textId="77777777" w:rsidR="000811A5" w:rsidRPr="00FB6D48" w:rsidRDefault="000811A5" w:rsidP="004C52C3">
            <w:r w:rsidRPr="00FB6D48">
              <w:t xml:space="preserve">Methods used to measure and value preference based outcomes are described in the “Utilities and QALYs” sub-section. </w:t>
            </w:r>
            <w:r>
              <w:t xml:space="preserve"> </w:t>
            </w:r>
          </w:p>
        </w:tc>
        <w:tc>
          <w:tcPr>
            <w:tcW w:w="991" w:type="dxa"/>
          </w:tcPr>
          <w:p w14:paraId="34942D2E" w14:textId="77777777" w:rsidR="000811A5" w:rsidRPr="00FB6D48" w:rsidRDefault="000811A5" w:rsidP="004C52C3">
            <w:r>
              <w:t>7,8</w:t>
            </w:r>
          </w:p>
        </w:tc>
      </w:tr>
      <w:tr w:rsidR="000811A5" w:rsidRPr="00FB6D48" w14:paraId="7107945E" w14:textId="77777777" w:rsidTr="004C52C3">
        <w:trPr>
          <w:trHeight w:val="20"/>
        </w:trPr>
        <w:tc>
          <w:tcPr>
            <w:tcW w:w="2136" w:type="dxa"/>
          </w:tcPr>
          <w:p w14:paraId="20574ACB" w14:textId="77777777" w:rsidR="000811A5" w:rsidRPr="00FB6D48" w:rsidRDefault="000811A5" w:rsidP="004C52C3">
            <w:r w:rsidRPr="00FB6D48">
              <w:t xml:space="preserve">Estimating resources </w:t>
            </w:r>
            <w:r w:rsidRPr="00FB6D48">
              <w:lastRenderedPageBreak/>
              <w:t>and costs</w:t>
            </w:r>
          </w:p>
        </w:tc>
        <w:tc>
          <w:tcPr>
            <w:tcW w:w="540" w:type="dxa"/>
          </w:tcPr>
          <w:p w14:paraId="4FDD10F5" w14:textId="77777777" w:rsidR="000811A5" w:rsidRPr="00FB6D48" w:rsidRDefault="000811A5" w:rsidP="004C52C3">
            <w:r w:rsidRPr="00FB6D48">
              <w:lastRenderedPageBreak/>
              <w:t>13a</w:t>
            </w:r>
          </w:p>
        </w:tc>
        <w:tc>
          <w:tcPr>
            <w:tcW w:w="5683" w:type="dxa"/>
          </w:tcPr>
          <w:p w14:paraId="6EE05E38" w14:textId="77777777" w:rsidR="000811A5" w:rsidRPr="00FB6D48" w:rsidRDefault="000811A5" w:rsidP="004C52C3">
            <w:r w:rsidRPr="00FB6D48">
              <w:t xml:space="preserve">Methods used to estimate resources and costs are described in </w:t>
            </w:r>
            <w:r w:rsidRPr="00FB6D48">
              <w:lastRenderedPageBreak/>
              <w:t xml:space="preserve">the “Resource use and costs” sub-section and in Supplementary material. </w:t>
            </w:r>
            <w:r>
              <w:t xml:space="preserve"> </w:t>
            </w:r>
          </w:p>
        </w:tc>
        <w:tc>
          <w:tcPr>
            <w:tcW w:w="991" w:type="dxa"/>
          </w:tcPr>
          <w:p w14:paraId="308B74AB" w14:textId="77777777" w:rsidR="000811A5" w:rsidRPr="00FB6D48" w:rsidRDefault="000811A5" w:rsidP="004C52C3">
            <w:r>
              <w:lastRenderedPageBreak/>
              <w:t>5,6,7</w:t>
            </w:r>
          </w:p>
        </w:tc>
      </w:tr>
      <w:tr w:rsidR="000811A5" w:rsidRPr="00FB6D48" w14:paraId="40150621" w14:textId="77777777" w:rsidTr="004C52C3">
        <w:trPr>
          <w:trHeight w:val="20"/>
        </w:trPr>
        <w:tc>
          <w:tcPr>
            <w:tcW w:w="2136" w:type="dxa"/>
          </w:tcPr>
          <w:p w14:paraId="4AD3C898" w14:textId="77777777" w:rsidR="000811A5" w:rsidRPr="00FB6D48" w:rsidRDefault="000811A5" w:rsidP="004C52C3">
            <w:r w:rsidRPr="00FB6D48">
              <w:t>Currency, price date, and conversion</w:t>
            </w:r>
          </w:p>
        </w:tc>
        <w:tc>
          <w:tcPr>
            <w:tcW w:w="540" w:type="dxa"/>
          </w:tcPr>
          <w:p w14:paraId="39C33F2B" w14:textId="77777777" w:rsidR="000811A5" w:rsidRPr="00FB6D48" w:rsidRDefault="000811A5" w:rsidP="004C52C3">
            <w:r w:rsidRPr="00FB6D48">
              <w:t>14</w:t>
            </w:r>
          </w:p>
        </w:tc>
        <w:tc>
          <w:tcPr>
            <w:tcW w:w="5683" w:type="dxa"/>
          </w:tcPr>
          <w:p w14:paraId="125B2732" w14:textId="77777777" w:rsidR="000811A5" w:rsidRPr="00FB6D48" w:rsidRDefault="000811A5" w:rsidP="004C52C3">
            <w:r w:rsidRPr="00FB6D48">
              <w:t xml:space="preserve">Currency, price date and conversion are described in the “Overview of economic evaluation” sub-section. </w:t>
            </w:r>
            <w:r>
              <w:t xml:space="preserve"> </w:t>
            </w:r>
          </w:p>
        </w:tc>
        <w:tc>
          <w:tcPr>
            <w:tcW w:w="991" w:type="dxa"/>
          </w:tcPr>
          <w:p w14:paraId="4DFB6315" w14:textId="77777777" w:rsidR="000811A5" w:rsidRPr="00FB6D48" w:rsidRDefault="000811A5" w:rsidP="004C52C3">
            <w:r>
              <w:t>7</w:t>
            </w:r>
          </w:p>
        </w:tc>
      </w:tr>
      <w:tr w:rsidR="000811A5" w:rsidRPr="00FB6D48" w14:paraId="3088ADD5" w14:textId="77777777" w:rsidTr="000811A5">
        <w:trPr>
          <w:trHeight w:val="539"/>
        </w:trPr>
        <w:tc>
          <w:tcPr>
            <w:tcW w:w="2136" w:type="dxa"/>
          </w:tcPr>
          <w:p w14:paraId="0198F03E" w14:textId="77777777" w:rsidR="000811A5" w:rsidRPr="00FB6D48" w:rsidRDefault="000811A5" w:rsidP="004C52C3">
            <w:r w:rsidRPr="00FB6D48">
              <w:t>Choice of model</w:t>
            </w:r>
          </w:p>
        </w:tc>
        <w:tc>
          <w:tcPr>
            <w:tcW w:w="540" w:type="dxa"/>
          </w:tcPr>
          <w:p w14:paraId="63451C3D" w14:textId="77777777" w:rsidR="000811A5" w:rsidRPr="00FB6D48" w:rsidRDefault="000811A5" w:rsidP="004C52C3">
            <w:r w:rsidRPr="00FB6D48">
              <w:t>15</w:t>
            </w:r>
          </w:p>
        </w:tc>
        <w:tc>
          <w:tcPr>
            <w:tcW w:w="5683" w:type="dxa"/>
          </w:tcPr>
          <w:p w14:paraId="6D594652" w14:textId="77777777" w:rsidR="000811A5" w:rsidRPr="00FB6D48" w:rsidRDefault="000811A5" w:rsidP="004C52C3">
            <w:r w:rsidRPr="00FB6D48">
              <w:t xml:space="preserve">We explain that extrapolation beyond the end of the trial using decision-analytical modelling was not undertaken in the “Overview of economic evaluation” sub-section. </w:t>
            </w:r>
          </w:p>
        </w:tc>
        <w:tc>
          <w:tcPr>
            <w:tcW w:w="991" w:type="dxa"/>
          </w:tcPr>
          <w:p w14:paraId="14EBAE41" w14:textId="77777777" w:rsidR="000811A5" w:rsidRPr="00FB6D48" w:rsidRDefault="000811A5" w:rsidP="004C52C3">
            <w:r>
              <w:t>5</w:t>
            </w:r>
          </w:p>
        </w:tc>
      </w:tr>
      <w:tr w:rsidR="000811A5" w:rsidRPr="00FB6D48" w14:paraId="03290EE2" w14:textId="77777777" w:rsidTr="000811A5">
        <w:trPr>
          <w:trHeight w:val="172"/>
        </w:trPr>
        <w:tc>
          <w:tcPr>
            <w:tcW w:w="2136" w:type="dxa"/>
          </w:tcPr>
          <w:p w14:paraId="0681A364" w14:textId="77777777" w:rsidR="000811A5" w:rsidRPr="00FB6D48" w:rsidRDefault="000811A5" w:rsidP="004C52C3">
            <w:r w:rsidRPr="00FB6D48">
              <w:t>Assumptions</w:t>
            </w:r>
          </w:p>
        </w:tc>
        <w:tc>
          <w:tcPr>
            <w:tcW w:w="540" w:type="dxa"/>
          </w:tcPr>
          <w:p w14:paraId="3665F318" w14:textId="77777777" w:rsidR="000811A5" w:rsidRPr="00FB6D48" w:rsidRDefault="000811A5" w:rsidP="004C52C3">
            <w:r w:rsidRPr="00FB6D48">
              <w:t>16</w:t>
            </w:r>
          </w:p>
        </w:tc>
        <w:tc>
          <w:tcPr>
            <w:tcW w:w="5683" w:type="dxa"/>
          </w:tcPr>
          <w:p w14:paraId="002BA94D" w14:textId="77777777" w:rsidR="000811A5" w:rsidRPr="00FB6D48" w:rsidRDefault="000811A5" w:rsidP="004C52C3">
            <w:r w:rsidRPr="00FB6D48">
              <w:t xml:space="preserve">All assumptions used in the analysis are described throughout the “Methods” and the online-only Data Supplement. </w:t>
            </w:r>
            <w:r>
              <w:t xml:space="preserve"> </w:t>
            </w:r>
          </w:p>
        </w:tc>
        <w:tc>
          <w:tcPr>
            <w:tcW w:w="991" w:type="dxa"/>
          </w:tcPr>
          <w:p w14:paraId="260AB0B0" w14:textId="77777777" w:rsidR="000811A5" w:rsidRPr="00FB6D48" w:rsidRDefault="000811A5" w:rsidP="004C52C3">
            <w:r>
              <w:t>4-8</w:t>
            </w:r>
          </w:p>
        </w:tc>
      </w:tr>
      <w:tr w:rsidR="000811A5" w:rsidRPr="00FB6D48" w14:paraId="2112761B" w14:textId="77777777" w:rsidTr="000811A5">
        <w:trPr>
          <w:trHeight w:val="806"/>
        </w:trPr>
        <w:tc>
          <w:tcPr>
            <w:tcW w:w="2136" w:type="dxa"/>
          </w:tcPr>
          <w:p w14:paraId="592CA5C7" w14:textId="77777777" w:rsidR="000811A5" w:rsidRPr="00FB6D48" w:rsidRDefault="000811A5" w:rsidP="004C52C3">
            <w:r w:rsidRPr="00FB6D48">
              <w:t>Analytical methods</w:t>
            </w:r>
          </w:p>
        </w:tc>
        <w:tc>
          <w:tcPr>
            <w:tcW w:w="540" w:type="dxa"/>
          </w:tcPr>
          <w:p w14:paraId="20E0AD8C" w14:textId="77777777" w:rsidR="000811A5" w:rsidRPr="00FB6D48" w:rsidRDefault="000811A5" w:rsidP="004C52C3">
            <w:r w:rsidRPr="00FB6D48">
              <w:t>17</w:t>
            </w:r>
          </w:p>
        </w:tc>
        <w:tc>
          <w:tcPr>
            <w:tcW w:w="5683" w:type="dxa"/>
          </w:tcPr>
          <w:p w14:paraId="666E8DB4" w14:textId="77777777" w:rsidR="000811A5" w:rsidRPr="00FB6D48" w:rsidRDefault="000811A5" w:rsidP="004C52C3">
            <w:pPr>
              <w:rPr>
                <w:iCs/>
              </w:rPr>
            </w:pPr>
            <w:r w:rsidRPr="00FB6D48">
              <w:t>Analytical methods are described in the ‘”Dealing with missing data” and “Statistical methods used to compare costs and outcomes” sub-sections</w:t>
            </w:r>
            <w:r>
              <w:t>.</w:t>
            </w:r>
          </w:p>
        </w:tc>
        <w:tc>
          <w:tcPr>
            <w:tcW w:w="991" w:type="dxa"/>
          </w:tcPr>
          <w:p w14:paraId="3A3F14EC" w14:textId="77777777" w:rsidR="000811A5" w:rsidRPr="00FB6D48" w:rsidRDefault="000811A5" w:rsidP="004C52C3">
            <w:r>
              <w:t>7,8</w:t>
            </w:r>
          </w:p>
        </w:tc>
      </w:tr>
      <w:tr w:rsidR="000811A5" w:rsidRPr="00FB6D48" w14:paraId="397A9EAC" w14:textId="77777777" w:rsidTr="000811A5">
        <w:trPr>
          <w:trHeight w:val="170"/>
        </w:trPr>
        <w:tc>
          <w:tcPr>
            <w:tcW w:w="8359" w:type="dxa"/>
            <w:gridSpan w:val="3"/>
          </w:tcPr>
          <w:p w14:paraId="5C49B183" w14:textId="77777777" w:rsidR="000811A5" w:rsidRPr="00FB6D48" w:rsidRDefault="000811A5" w:rsidP="004C52C3">
            <w:r w:rsidRPr="00FB6D48">
              <w:rPr>
                <w:b/>
                <w:bCs/>
              </w:rPr>
              <w:t>Results</w:t>
            </w:r>
          </w:p>
        </w:tc>
        <w:tc>
          <w:tcPr>
            <w:tcW w:w="991" w:type="dxa"/>
          </w:tcPr>
          <w:p w14:paraId="122BE847" w14:textId="77777777" w:rsidR="000811A5" w:rsidRPr="00FB6D48" w:rsidRDefault="000811A5" w:rsidP="004C52C3">
            <w:pPr>
              <w:rPr>
                <w:b/>
                <w:bCs/>
              </w:rPr>
            </w:pPr>
          </w:p>
        </w:tc>
      </w:tr>
      <w:tr w:rsidR="000811A5" w:rsidRPr="00FB6D48" w14:paraId="238BFCA2" w14:textId="77777777" w:rsidTr="004C52C3">
        <w:trPr>
          <w:trHeight w:val="247"/>
        </w:trPr>
        <w:tc>
          <w:tcPr>
            <w:tcW w:w="2136" w:type="dxa"/>
          </w:tcPr>
          <w:p w14:paraId="3025ECC6" w14:textId="77777777" w:rsidR="000811A5" w:rsidRPr="00FB6D48" w:rsidRDefault="000811A5" w:rsidP="004C52C3">
            <w:r w:rsidRPr="00FB6D48">
              <w:t>Study parameters</w:t>
            </w:r>
          </w:p>
        </w:tc>
        <w:tc>
          <w:tcPr>
            <w:tcW w:w="540" w:type="dxa"/>
          </w:tcPr>
          <w:p w14:paraId="39F93BED" w14:textId="77777777" w:rsidR="000811A5" w:rsidRPr="00FB6D48" w:rsidRDefault="000811A5" w:rsidP="004C52C3">
            <w:r w:rsidRPr="00FB6D48">
              <w:t>18</w:t>
            </w:r>
          </w:p>
        </w:tc>
        <w:tc>
          <w:tcPr>
            <w:tcW w:w="5683" w:type="dxa"/>
          </w:tcPr>
          <w:p w14:paraId="297CBE54" w14:textId="77777777" w:rsidR="000811A5" w:rsidRPr="00FB6D48" w:rsidRDefault="000811A5" w:rsidP="004C52C3">
            <w:r w:rsidRPr="00FB6D48">
              <w:t>The main study parameters are in</w:t>
            </w:r>
            <w:r>
              <w:t xml:space="preserve"> supplementary data</w:t>
            </w:r>
            <w:r w:rsidRPr="00FB6D48">
              <w:t xml:space="preserve"> </w:t>
            </w:r>
            <w:r>
              <w:t xml:space="preserve">S3 </w:t>
            </w:r>
            <w:r w:rsidRPr="00FB6D48">
              <w:t>Table</w:t>
            </w:r>
            <w:r>
              <w:t xml:space="preserve">  </w:t>
            </w:r>
          </w:p>
        </w:tc>
        <w:tc>
          <w:tcPr>
            <w:tcW w:w="991" w:type="dxa"/>
          </w:tcPr>
          <w:p w14:paraId="319E5E14" w14:textId="77777777" w:rsidR="000811A5" w:rsidRPr="00FB6D48" w:rsidRDefault="000811A5" w:rsidP="004C52C3"/>
        </w:tc>
      </w:tr>
      <w:tr w:rsidR="000811A5" w:rsidRPr="00FB6D48" w14:paraId="7F7A5516" w14:textId="77777777" w:rsidTr="004C52C3">
        <w:tc>
          <w:tcPr>
            <w:tcW w:w="2136" w:type="dxa"/>
          </w:tcPr>
          <w:p w14:paraId="4C67A4BF" w14:textId="77777777" w:rsidR="000811A5" w:rsidRPr="00FB6D48" w:rsidRDefault="000811A5" w:rsidP="004C52C3">
            <w:r w:rsidRPr="00FB6D48">
              <w:t>Incremental costs and outcomes</w:t>
            </w:r>
          </w:p>
        </w:tc>
        <w:tc>
          <w:tcPr>
            <w:tcW w:w="540" w:type="dxa"/>
          </w:tcPr>
          <w:p w14:paraId="3F2821AE" w14:textId="77777777" w:rsidR="000811A5" w:rsidRPr="00FB6D48" w:rsidRDefault="000811A5" w:rsidP="004C52C3">
            <w:r w:rsidRPr="00FB6D48">
              <w:t>19</w:t>
            </w:r>
          </w:p>
        </w:tc>
        <w:tc>
          <w:tcPr>
            <w:tcW w:w="5683" w:type="dxa"/>
          </w:tcPr>
          <w:p w14:paraId="01A0F871" w14:textId="77777777" w:rsidR="000811A5" w:rsidRPr="00FB6D48" w:rsidRDefault="000811A5" w:rsidP="004C52C3">
            <w:r w:rsidRPr="00FB6D48">
              <w:t>Incremental costs and outcomes are reported in Tables 1, 2</w:t>
            </w:r>
            <w:r>
              <w:t xml:space="preserve"> and Figure 1</w:t>
            </w:r>
            <w:r w:rsidRPr="00FB6D48">
              <w:t xml:space="preserve"> and discussed throughout the “Results”.  </w:t>
            </w:r>
            <w:r>
              <w:t xml:space="preserve"> </w:t>
            </w:r>
          </w:p>
        </w:tc>
        <w:tc>
          <w:tcPr>
            <w:tcW w:w="991" w:type="dxa"/>
          </w:tcPr>
          <w:p w14:paraId="1767AD91" w14:textId="77777777" w:rsidR="000811A5" w:rsidRPr="00FB6D48" w:rsidRDefault="000811A5" w:rsidP="004C52C3">
            <w:r>
              <w:t>10</w:t>
            </w:r>
          </w:p>
        </w:tc>
      </w:tr>
      <w:tr w:rsidR="000811A5" w:rsidRPr="00FB6D48" w14:paraId="46B65FF3" w14:textId="77777777" w:rsidTr="004C52C3">
        <w:trPr>
          <w:trHeight w:val="685"/>
        </w:trPr>
        <w:tc>
          <w:tcPr>
            <w:tcW w:w="2136" w:type="dxa"/>
          </w:tcPr>
          <w:p w14:paraId="131F284A" w14:textId="77777777" w:rsidR="000811A5" w:rsidRPr="00FB6D48" w:rsidRDefault="000811A5" w:rsidP="004C52C3">
            <w:r w:rsidRPr="00FB6D48">
              <w:t>Characterising uncertainty</w:t>
            </w:r>
          </w:p>
        </w:tc>
        <w:tc>
          <w:tcPr>
            <w:tcW w:w="540" w:type="dxa"/>
          </w:tcPr>
          <w:p w14:paraId="2D596158" w14:textId="77777777" w:rsidR="000811A5" w:rsidRPr="00FB6D48" w:rsidRDefault="000811A5" w:rsidP="004C52C3">
            <w:r w:rsidRPr="00FB6D48">
              <w:t>20a</w:t>
            </w:r>
          </w:p>
        </w:tc>
        <w:tc>
          <w:tcPr>
            <w:tcW w:w="5683" w:type="dxa"/>
          </w:tcPr>
          <w:p w14:paraId="58F84B3A" w14:textId="77777777" w:rsidR="000811A5" w:rsidRPr="00FB6D48" w:rsidRDefault="000811A5" w:rsidP="004C52C3">
            <w:r w:rsidRPr="00FB6D48">
              <w:rPr>
                <w:iCs/>
              </w:rPr>
              <w:t>Methods used in the sensitivity analyses are described in the “Sensitivity analyses” sub-section in the “Methods”.  The results are presented in Table 1-2 and Figure 1 and discussed in the “Sensitivity analyses” sub-section in the “Results”.</w:t>
            </w:r>
            <w:r>
              <w:rPr>
                <w:iCs/>
              </w:rPr>
              <w:t xml:space="preserve"> </w:t>
            </w:r>
          </w:p>
        </w:tc>
        <w:tc>
          <w:tcPr>
            <w:tcW w:w="991" w:type="dxa"/>
          </w:tcPr>
          <w:p w14:paraId="486ADD3E" w14:textId="77777777" w:rsidR="000811A5" w:rsidRPr="00FB6D48" w:rsidRDefault="000811A5" w:rsidP="004C52C3">
            <w:pPr>
              <w:rPr>
                <w:iCs/>
              </w:rPr>
            </w:pPr>
            <w:r>
              <w:rPr>
                <w:iCs/>
              </w:rPr>
              <w:t>9, 10</w:t>
            </w:r>
          </w:p>
        </w:tc>
      </w:tr>
      <w:tr w:rsidR="000811A5" w:rsidRPr="00FB6D48" w14:paraId="1F44B7DA" w14:textId="77777777" w:rsidTr="000811A5">
        <w:trPr>
          <w:trHeight w:val="1012"/>
        </w:trPr>
        <w:tc>
          <w:tcPr>
            <w:tcW w:w="2136" w:type="dxa"/>
          </w:tcPr>
          <w:p w14:paraId="5D8BD19B" w14:textId="77777777" w:rsidR="000811A5" w:rsidRPr="00FB6D48" w:rsidRDefault="000811A5" w:rsidP="004C52C3">
            <w:r w:rsidRPr="00FB6D48">
              <w:t>Characterising heterogeneity</w:t>
            </w:r>
          </w:p>
        </w:tc>
        <w:tc>
          <w:tcPr>
            <w:tcW w:w="540" w:type="dxa"/>
          </w:tcPr>
          <w:p w14:paraId="57F50977" w14:textId="77777777" w:rsidR="000811A5" w:rsidRPr="00FB6D48" w:rsidRDefault="000811A5" w:rsidP="004C52C3">
            <w:r w:rsidRPr="00FB6D48">
              <w:t>21</w:t>
            </w:r>
          </w:p>
        </w:tc>
        <w:tc>
          <w:tcPr>
            <w:tcW w:w="5683" w:type="dxa"/>
          </w:tcPr>
          <w:p w14:paraId="6E78F21E" w14:textId="77777777" w:rsidR="000811A5" w:rsidRPr="00FB6D48" w:rsidRDefault="000811A5" w:rsidP="004C52C3">
            <w:r w:rsidRPr="00FB6D48">
              <w:rPr>
                <w:iCs/>
              </w:rPr>
              <w:t>Methods used are described in the “Sensitivity analyses” sub-section in the “Methods”.  The results are presented in Table 1-2 and discussed in the “Sensitivity analyses” sub-section in the “Results</w:t>
            </w:r>
            <w:r>
              <w:rPr>
                <w:iCs/>
              </w:rPr>
              <w:t>”.</w:t>
            </w:r>
            <w:r w:rsidRPr="00FB6D48">
              <w:rPr>
                <w:iCs/>
              </w:rPr>
              <w:t xml:space="preserve"> </w:t>
            </w:r>
          </w:p>
        </w:tc>
        <w:tc>
          <w:tcPr>
            <w:tcW w:w="991" w:type="dxa"/>
          </w:tcPr>
          <w:p w14:paraId="30ED6B93" w14:textId="77777777" w:rsidR="000811A5" w:rsidRPr="00FB6D48" w:rsidRDefault="000811A5" w:rsidP="004C52C3">
            <w:pPr>
              <w:rPr>
                <w:iCs/>
              </w:rPr>
            </w:pPr>
            <w:r>
              <w:rPr>
                <w:iCs/>
              </w:rPr>
              <w:t>9,10</w:t>
            </w:r>
          </w:p>
        </w:tc>
      </w:tr>
      <w:tr w:rsidR="000811A5" w:rsidRPr="00FB6D48" w14:paraId="126C561B" w14:textId="77777777" w:rsidTr="004C52C3">
        <w:tc>
          <w:tcPr>
            <w:tcW w:w="8359" w:type="dxa"/>
            <w:gridSpan w:val="3"/>
          </w:tcPr>
          <w:p w14:paraId="2A4DEAAE" w14:textId="77777777" w:rsidR="000811A5" w:rsidRPr="00FB6D48" w:rsidRDefault="000811A5" w:rsidP="004C52C3">
            <w:r w:rsidRPr="00FB6D48">
              <w:rPr>
                <w:b/>
                <w:bCs/>
              </w:rPr>
              <w:t>Discussion</w:t>
            </w:r>
          </w:p>
        </w:tc>
        <w:tc>
          <w:tcPr>
            <w:tcW w:w="991" w:type="dxa"/>
          </w:tcPr>
          <w:p w14:paraId="0A30EFCE" w14:textId="77777777" w:rsidR="000811A5" w:rsidRPr="00FB6D48" w:rsidRDefault="000811A5" w:rsidP="004C52C3">
            <w:pPr>
              <w:rPr>
                <w:b/>
                <w:bCs/>
              </w:rPr>
            </w:pPr>
          </w:p>
        </w:tc>
      </w:tr>
      <w:tr w:rsidR="000811A5" w:rsidRPr="00FB6D48" w14:paraId="4965720F" w14:textId="77777777" w:rsidTr="004C52C3">
        <w:tc>
          <w:tcPr>
            <w:tcW w:w="2136" w:type="dxa"/>
          </w:tcPr>
          <w:p w14:paraId="612FF9FC" w14:textId="77777777" w:rsidR="000811A5" w:rsidRPr="00FB6D48" w:rsidRDefault="000811A5" w:rsidP="004C52C3">
            <w:r w:rsidRPr="00FB6D48">
              <w:t>Study findings, limitations, generalisability, and current knowledge</w:t>
            </w:r>
          </w:p>
        </w:tc>
        <w:tc>
          <w:tcPr>
            <w:tcW w:w="540" w:type="dxa"/>
          </w:tcPr>
          <w:p w14:paraId="089630E3" w14:textId="77777777" w:rsidR="000811A5" w:rsidRPr="00FB6D48" w:rsidRDefault="000811A5" w:rsidP="004C52C3">
            <w:r w:rsidRPr="00FB6D48">
              <w:t>22</w:t>
            </w:r>
          </w:p>
        </w:tc>
        <w:tc>
          <w:tcPr>
            <w:tcW w:w="5683" w:type="dxa"/>
          </w:tcPr>
          <w:p w14:paraId="04DE1D01" w14:textId="77777777" w:rsidR="000811A5" w:rsidRPr="00FB6D48" w:rsidRDefault="000811A5" w:rsidP="004C52C3">
            <w:r w:rsidRPr="00FB6D48">
              <w:t>Study findings, limitations, generalisability and comparisons with current knowledge are discussed in the “Discussion”.</w:t>
            </w:r>
          </w:p>
        </w:tc>
        <w:tc>
          <w:tcPr>
            <w:tcW w:w="991" w:type="dxa"/>
          </w:tcPr>
          <w:p w14:paraId="580B6D1A" w14:textId="77777777" w:rsidR="000811A5" w:rsidRPr="00FB6D48" w:rsidRDefault="000811A5" w:rsidP="004C52C3">
            <w:r>
              <w:t>14</w:t>
            </w:r>
          </w:p>
        </w:tc>
      </w:tr>
      <w:tr w:rsidR="000811A5" w:rsidRPr="00FB6D48" w14:paraId="10D7C2C8" w14:textId="77777777" w:rsidTr="000811A5">
        <w:trPr>
          <w:trHeight w:val="350"/>
        </w:trPr>
        <w:tc>
          <w:tcPr>
            <w:tcW w:w="8359" w:type="dxa"/>
            <w:gridSpan w:val="3"/>
          </w:tcPr>
          <w:p w14:paraId="53D58DB4" w14:textId="77777777" w:rsidR="000811A5" w:rsidRPr="00FB6D48" w:rsidRDefault="000811A5" w:rsidP="004C52C3">
            <w:r w:rsidRPr="00FB6D48">
              <w:rPr>
                <w:b/>
                <w:bCs/>
              </w:rPr>
              <w:t>Other</w:t>
            </w:r>
          </w:p>
        </w:tc>
        <w:tc>
          <w:tcPr>
            <w:tcW w:w="991" w:type="dxa"/>
          </w:tcPr>
          <w:p w14:paraId="42AA0D94" w14:textId="77777777" w:rsidR="000811A5" w:rsidRPr="00FB6D48" w:rsidRDefault="000811A5" w:rsidP="004C52C3">
            <w:pPr>
              <w:rPr>
                <w:b/>
                <w:bCs/>
              </w:rPr>
            </w:pPr>
          </w:p>
        </w:tc>
      </w:tr>
      <w:tr w:rsidR="000811A5" w:rsidRPr="00FB6D48" w14:paraId="5E7AACC9" w14:textId="77777777" w:rsidTr="004C52C3">
        <w:tc>
          <w:tcPr>
            <w:tcW w:w="2136" w:type="dxa"/>
          </w:tcPr>
          <w:p w14:paraId="4058283B" w14:textId="77777777" w:rsidR="000811A5" w:rsidRPr="00FB6D48" w:rsidRDefault="000811A5" w:rsidP="004C52C3">
            <w:r w:rsidRPr="00FB6D48">
              <w:t>Source of funding</w:t>
            </w:r>
          </w:p>
        </w:tc>
        <w:tc>
          <w:tcPr>
            <w:tcW w:w="540" w:type="dxa"/>
          </w:tcPr>
          <w:p w14:paraId="110C3468" w14:textId="77777777" w:rsidR="000811A5" w:rsidRPr="00FB6D48" w:rsidRDefault="000811A5" w:rsidP="004C52C3">
            <w:r w:rsidRPr="00FB6D48">
              <w:t>23</w:t>
            </w:r>
          </w:p>
        </w:tc>
        <w:tc>
          <w:tcPr>
            <w:tcW w:w="5683" w:type="dxa"/>
          </w:tcPr>
          <w:p w14:paraId="1C432C83" w14:textId="77777777" w:rsidR="000811A5" w:rsidRPr="00FB6D48" w:rsidRDefault="000811A5" w:rsidP="004C52C3">
            <w:r w:rsidRPr="00FB6D48">
              <w:t>The funding source and role of the funder is described in the “</w:t>
            </w:r>
            <w:r>
              <w:t>Financial Disclosure Statement</w:t>
            </w:r>
            <w:r w:rsidRPr="00FB6D48">
              <w:t xml:space="preserve">” sub-section. </w:t>
            </w:r>
          </w:p>
        </w:tc>
        <w:tc>
          <w:tcPr>
            <w:tcW w:w="991" w:type="dxa"/>
          </w:tcPr>
          <w:p w14:paraId="580F4FF1" w14:textId="77777777" w:rsidR="000811A5" w:rsidRPr="00FB6D48" w:rsidRDefault="000811A5" w:rsidP="004C52C3">
            <w:r>
              <w:t>15,16</w:t>
            </w:r>
          </w:p>
        </w:tc>
      </w:tr>
      <w:tr w:rsidR="000811A5" w:rsidRPr="00FB6D48" w14:paraId="2ACD8097" w14:textId="77777777" w:rsidTr="000811A5">
        <w:trPr>
          <w:trHeight w:val="401"/>
        </w:trPr>
        <w:tc>
          <w:tcPr>
            <w:tcW w:w="2136" w:type="dxa"/>
          </w:tcPr>
          <w:p w14:paraId="23438BDD" w14:textId="77777777" w:rsidR="000811A5" w:rsidRPr="00FB6D48" w:rsidRDefault="000811A5" w:rsidP="004C52C3">
            <w:r w:rsidRPr="00FB6D48">
              <w:t>Conflicts of interest</w:t>
            </w:r>
          </w:p>
        </w:tc>
        <w:tc>
          <w:tcPr>
            <w:tcW w:w="540" w:type="dxa"/>
          </w:tcPr>
          <w:p w14:paraId="715965E3" w14:textId="77777777" w:rsidR="000811A5" w:rsidRPr="00FB6D48" w:rsidRDefault="000811A5" w:rsidP="004C52C3">
            <w:r w:rsidRPr="00FB6D48">
              <w:t>24</w:t>
            </w:r>
          </w:p>
        </w:tc>
        <w:tc>
          <w:tcPr>
            <w:tcW w:w="5683" w:type="dxa"/>
          </w:tcPr>
          <w:p w14:paraId="0DA6B60C" w14:textId="77777777" w:rsidR="000811A5" w:rsidRPr="00FB6D48" w:rsidRDefault="000811A5" w:rsidP="004C52C3">
            <w:r w:rsidRPr="00FB6D48">
              <w:t xml:space="preserve">Conflicts of interests are described in the “Disclosure” sub-section. </w:t>
            </w:r>
          </w:p>
        </w:tc>
        <w:tc>
          <w:tcPr>
            <w:tcW w:w="991" w:type="dxa"/>
          </w:tcPr>
          <w:p w14:paraId="4FA29225" w14:textId="77777777" w:rsidR="000811A5" w:rsidRPr="00FB6D48" w:rsidRDefault="000811A5" w:rsidP="004C52C3"/>
        </w:tc>
      </w:tr>
    </w:tbl>
    <w:p w14:paraId="73F8A842" w14:textId="6BEC291A" w:rsidR="00D04E89" w:rsidRPr="00D26DCD" w:rsidRDefault="00D26DCD" w:rsidP="000811A5">
      <w:pPr>
        <w:spacing w:after="200" w:line="276" w:lineRule="auto"/>
        <w:ind w:left="360"/>
      </w:pPr>
      <w:r w:rsidRPr="00034B6D">
        <w:rPr>
          <w:b/>
        </w:rPr>
        <w:t xml:space="preserve"> </w:t>
      </w:r>
    </w:p>
    <w:sectPr w:rsidR="00D04E89" w:rsidRPr="00D26DCD" w:rsidSect="000811A5">
      <w:pgSz w:w="12240" w:h="15840"/>
      <w:pgMar w:top="993" w:right="1440" w:bottom="1276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3A29AA"/>
    <w:multiLevelType w:val="hybridMultilevel"/>
    <w:tmpl w:val="A232DD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0B2A"/>
    <w:rsid w:val="000811A5"/>
    <w:rsid w:val="00B135EB"/>
    <w:rsid w:val="00CD4114"/>
    <w:rsid w:val="00D00B2A"/>
    <w:rsid w:val="00D04E89"/>
    <w:rsid w:val="00D2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E40B4"/>
  <w14:defaultImageDpi w14:val="0"/>
  <w15:docId w15:val="{248F334E-7AF4-4F56-8F26-B07AC1F2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4114"/>
    <w:pPr>
      <w:spacing w:after="200" w:line="240" w:lineRule="auto"/>
    </w:pPr>
    <w:rPr>
      <w:rFonts w:eastAsia="Calibri"/>
      <w:i/>
      <w:iCs/>
      <w:color w:val="44546A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26DCD"/>
    <w:pPr>
      <w:ind w:left="720"/>
      <w:contextualSpacing/>
    </w:pPr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Elena</dc:creator>
  <cp:keywords/>
  <dc:description/>
  <cp:lastModifiedBy>Pizzo, Elena</cp:lastModifiedBy>
  <cp:revision>2</cp:revision>
  <dcterms:created xsi:type="dcterms:W3CDTF">2022-01-13T18:11:00Z</dcterms:created>
  <dcterms:modified xsi:type="dcterms:W3CDTF">2022-01-13T18:11:00Z</dcterms:modified>
</cp:coreProperties>
</file>